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A3A8C" w14:textId="6B3EDA19" w:rsidR="009F363D" w:rsidRPr="009F363D" w:rsidRDefault="009F363D" w:rsidP="009F363D">
      <w:pPr>
        <w:pStyle w:val="Header"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</w:t>
      </w:r>
      <w:r w:rsidR="00DC6CB3">
        <w:rPr>
          <w:rFonts w:ascii="Arial" w:hAnsi="Arial" w:cs="Arial"/>
          <w:b/>
          <w:bCs/>
          <w:sz w:val="24"/>
          <w:szCs w:val="24"/>
        </w:rPr>
        <w:t>orting</w:t>
      </w:r>
      <w:r>
        <w:rPr>
          <w:rFonts w:ascii="Arial" w:hAnsi="Arial" w:cs="Arial"/>
          <w:b/>
          <w:bCs/>
          <w:sz w:val="24"/>
          <w:szCs w:val="24"/>
        </w:rPr>
        <w:t xml:space="preserve"> Information for</w:t>
      </w:r>
    </w:p>
    <w:p w14:paraId="25107DD2" w14:textId="3488D5E3" w:rsidR="009F363D" w:rsidRDefault="009F363D" w:rsidP="009F363D">
      <w:pPr>
        <w:pStyle w:val="Header"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 xml:space="preserve">Wbm0076, a candidate effector protein of the </w:t>
      </w:r>
      <w:r w:rsidRPr="000E0EC6">
        <w:rPr>
          <w:rFonts w:ascii="Arial" w:hAnsi="Arial" w:cs="Arial"/>
          <w:i/>
          <w:iCs/>
          <w:sz w:val="24"/>
          <w:szCs w:val="24"/>
        </w:rPr>
        <w:t xml:space="preserve">Wolbachia </w:t>
      </w:r>
      <w:r w:rsidRPr="000E0EC6">
        <w:rPr>
          <w:rFonts w:ascii="Arial" w:hAnsi="Arial" w:cs="Arial"/>
          <w:sz w:val="24"/>
          <w:szCs w:val="24"/>
        </w:rPr>
        <w:t xml:space="preserve">endosymbiont of </w:t>
      </w:r>
      <w:proofErr w:type="spellStart"/>
      <w:r w:rsidRPr="000E0EC6">
        <w:rPr>
          <w:rFonts w:ascii="Arial" w:hAnsi="Arial" w:cs="Arial"/>
          <w:i/>
          <w:iCs/>
          <w:sz w:val="24"/>
          <w:szCs w:val="24"/>
        </w:rPr>
        <w:t>Brugia</w:t>
      </w:r>
      <w:proofErr w:type="spellEnd"/>
      <w:r w:rsidRPr="000E0EC6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0E0EC6">
        <w:rPr>
          <w:rFonts w:ascii="Arial" w:hAnsi="Arial" w:cs="Arial"/>
          <w:i/>
          <w:iCs/>
          <w:sz w:val="24"/>
          <w:szCs w:val="24"/>
        </w:rPr>
        <w:t>malayi</w:t>
      </w:r>
      <w:proofErr w:type="spellEnd"/>
      <w:r w:rsidRPr="000E0EC6">
        <w:rPr>
          <w:rFonts w:ascii="Arial" w:hAnsi="Arial" w:cs="Arial"/>
          <w:sz w:val="24"/>
          <w:szCs w:val="24"/>
        </w:rPr>
        <w:t>, disrupts eukaryotic actin dynamics</w:t>
      </w:r>
    </w:p>
    <w:p w14:paraId="743A242F" w14:textId="77777777" w:rsidR="009F363D" w:rsidRPr="000E0EC6" w:rsidRDefault="009F363D" w:rsidP="009F363D">
      <w:pPr>
        <w:pStyle w:val="Header"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04B7A7E0" w14:textId="04CBAD15" w:rsidR="009F363D" w:rsidRPr="000E0EC6" w:rsidRDefault="009F363D" w:rsidP="009F363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 xml:space="preserve">Michael </w:t>
      </w:r>
      <w:r w:rsidR="00D729F4">
        <w:rPr>
          <w:rFonts w:ascii="Arial" w:hAnsi="Arial" w:cs="Arial"/>
          <w:sz w:val="24"/>
          <w:szCs w:val="24"/>
        </w:rPr>
        <w:t xml:space="preserve">K. </w:t>
      </w:r>
      <w:r w:rsidRPr="000E0EC6">
        <w:rPr>
          <w:rFonts w:ascii="Arial" w:hAnsi="Arial" w:cs="Arial"/>
          <w:sz w:val="24"/>
          <w:szCs w:val="24"/>
        </w:rPr>
        <w:t>Mills</w:t>
      </w:r>
      <w:r w:rsidRPr="000E0EC6">
        <w:rPr>
          <w:rFonts w:ascii="Arial" w:hAnsi="Arial" w:cs="Arial"/>
          <w:sz w:val="24"/>
          <w:szCs w:val="24"/>
          <w:vertAlign w:val="superscript"/>
        </w:rPr>
        <w:t>1</w:t>
      </w:r>
      <w:r w:rsidRPr="000E0EC6">
        <w:rPr>
          <w:rFonts w:ascii="Arial" w:hAnsi="Arial" w:cs="Arial"/>
          <w:sz w:val="24"/>
          <w:szCs w:val="24"/>
        </w:rPr>
        <w:t xml:space="preserve">, Lindsey </w:t>
      </w:r>
      <w:r w:rsidR="00D729F4">
        <w:rPr>
          <w:rFonts w:ascii="Arial" w:hAnsi="Arial" w:cs="Arial"/>
          <w:sz w:val="24"/>
          <w:szCs w:val="24"/>
        </w:rPr>
        <w:t xml:space="preserve">G. </w:t>
      </w:r>
      <w:r w:rsidRPr="000E0EC6">
        <w:rPr>
          <w:rFonts w:ascii="Arial" w:hAnsi="Arial" w:cs="Arial"/>
          <w:sz w:val="24"/>
          <w:szCs w:val="24"/>
        </w:rPr>
        <w:t>McCabe</w:t>
      </w:r>
      <w:r w:rsidRPr="000E0EC6">
        <w:rPr>
          <w:rFonts w:ascii="Arial" w:hAnsi="Arial" w:cs="Arial"/>
          <w:sz w:val="24"/>
          <w:szCs w:val="24"/>
          <w:vertAlign w:val="superscript"/>
        </w:rPr>
        <w:t>1</w:t>
      </w:r>
      <w:r w:rsidRPr="000E0EC6">
        <w:rPr>
          <w:rFonts w:ascii="Arial" w:hAnsi="Arial" w:cs="Arial"/>
          <w:sz w:val="24"/>
          <w:szCs w:val="24"/>
        </w:rPr>
        <w:t>,</w:t>
      </w:r>
      <w:r w:rsidR="00573409">
        <w:rPr>
          <w:rFonts w:ascii="Arial" w:hAnsi="Arial" w:cs="Arial"/>
          <w:sz w:val="24"/>
          <w:szCs w:val="24"/>
        </w:rPr>
        <w:t xml:space="preserve"> Eugenie M. </w:t>
      </w:r>
      <w:r w:rsidR="00490EFA">
        <w:rPr>
          <w:rFonts w:ascii="Arial" w:hAnsi="Arial" w:cs="Arial"/>
          <w:sz w:val="24"/>
          <w:szCs w:val="24"/>
        </w:rPr>
        <w:t>Rodrigue</w:t>
      </w:r>
      <w:r w:rsidR="00490EFA">
        <w:rPr>
          <w:rFonts w:ascii="Arial" w:hAnsi="Arial" w:cs="Arial"/>
          <w:sz w:val="24"/>
          <w:szCs w:val="24"/>
          <w:vertAlign w:val="superscript"/>
        </w:rPr>
        <w:t>1</w:t>
      </w:r>
      <w:r w:rsidR="00490EFA">
        <w:rPr>
          <w:rFonts w:ascii="Arial" w:hAnsi="Arial" w:cs="Arial"/>
          <w:sz w:val="24"/>
          <w:szCs w:val="24"/>
        </w:rPr>
        <w:t>,</w:t>
      </w:r>
      <w:r w:rsidRPr="000E0EC6">
        <w:rPr>
          <w:rFonts w:ascii="Arial" w:hAnsi="Arial" w:cs="Arial"/>
          <w:sz w:val="24"/>
          <w:szCs w:val="24"/>
        </w:rPr>
        <w:t xml:space="preserve"> Karl </w:t>
      </w:r>
      <w:r w:rsidR="00D729F4">
        <w:rPr>
          <w:rFonts w:ascii="Arial" w:hAnsi="Arial" w:cs="Arial"/>
          <w:sz w:val="24"/>
          <w:szCs w:val="24"/>
        </w:rPr>
        <w:t xml:space="preserve">F. </w:t>
      </w:r>
      <w:r w:rsidRPr="000E0EC6">
        <w:rPr>
          <w:rFonts w:ascii="Arial" w:hAnsi="Arial" w:cs="Arial"/>
          <w:sz w:val="24"/>
          <w:szCs w:val="24"/>
        </w:rPr>
        <w:t>Lechtreck</w:t>
      </w:r>
      <w:r w:rsidRPr="000E0EC6">
        <w:rPr>
          <w:rFonts w:ascii="Arial" w:hAnsi="Arial" w:cs="Arial"/>
          <w:sz w:val="24"/>
          <w:szCs w:val="24"/>
          <w:vertAlign w:val="superscript"/>
        </w:rPr>
        <w:t>2</w:t>
      </w:r>
      <w:r w:rsidRPr="000E0EC6">
        <w:rPr>
          <w:rFonts w:ascii="Arial" w:hAnsi="Arial" w:cs="Arial"/>
          <w:sz w:val="24"/>
          <w:szCs w:val="24"/>
        </w:rPr>
        <w:t>, and Vincent J. Starai</w:t>
      </w:r>
      <w:r w:rsidRPr="000E0EC6">
        <w:rPr>
          <w:rFonts w:ascii="Arial" w:hAnsi="Arial" w:cs="Arial"/>
          <w:sz w:val="24"/>
          <w:szCs w:val="24"/>
          <w:vertAlign w:val="superscript"/>
        </w:rPr>
        <w:t>1,3</w:t>
      </w:r>
    </w:p>
    <w:p w14:paraId="14AFF3E6" w14:textId="77777777" w:rsidR="009F363D" w:rsidRPr="000E0EC6" w:rsidRDefault="009F363D" w:rsidP="009F363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3D2C88E2" w14:textId="77777777" w:rsidR="009F363D" w:rsidRPr="000E0EC6" w:rsidRDefault="009F363D" w:rsidP="009F363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 xml:space="preserve">Departments of </w:t>
      </w:r>
      <w:r w:rsidRPr="000E0EC6">
        <w:rPr>
          <w:rFonts w:ascii="Arial" w:hAnsi="Arial" w:cs="Arial"/>
          <w:sz w:val="24"/>
          <w:szCs w:val="24"/>
          <w:vertAlign w:val="superscript"/>
        </w:rPr>
        <w:t>1</w:t>
      </w:r>
      <w:r w:rsidRPr="000E0EC6">
        <w:rPr>
          <w:rFonts w:ascii="Arial" w:hAnsi="Arial" w:cs="Arial"/>
          <w:sz w:val="24"/>
          <w:szCs w:val="24"/>
        </w:rPr>
        <w:t xml:space="preserve">Microbiology, </w:t>
      </w:r>
      <w:r w:rsidRPr="000E0EC6">
        <w:rPr>
          <w:rFonts w:ascii="Arial" w:hAnsi="Arial" w:cs="Arial"/>
          <w:sz w:val="24"/>
          <w:szCs w:val="24"/>
          <w:vertAlign w:val="superscript"/>
        </w:rPr>
        <w:t>2</w:t>
      </w:r>
      <w:r w:rsidRPr="000E0EC6">
        <w:rPr>
          <w:rFonts w:ascii="Arial" w:hAnsi="Arial" w:cs="Arial"/>
          <w:sz w:val="24"/>
          <w:szCs w:val="24"/>
        </w:rPr>
        <w:t xml:space="preserve">Cellular Biology, and </w:t>
      </w:r>
      <w:r w:rsidRPr="000E0EC6">
        <w:rPr>
          <w:rFonts w:ascii="Arial" w:hAnsi="Arial" w:cs="Arial"/>
          <w:sz w:val="24"/>
          <w:szCs w:val="24"/>
          <w:vertAlign w:val="superscript"/>
        </w:rPr>
        <w:t>3</w:t>
      </w:r>
      <w:r w:rsidRPr="000E0EC6">
        <w:rPr>
          <w:rFonts w:ascii="Arial" w:hAnsi="Arial" w:cs="Arial"/>
          <w:sz w:val="24"/>
          <w:szCs w:val="24"/>
        </w:rPr>
        <w:t>Infectious Diseases</w:t>
      </w:r>
    </w:p>
    <w:p w14:paraId="708C2722" w14:textId="77777777" w:rsidR="009F363D" w:rsidRPr="000E0EC6" w:rsidRDefault="009F363D" w:rsidP="009F363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>University of Georgia, Athens, GA</w:t>
      </w:r>
    </w:p>
    <w:p w14:paraId="4BC625CF" w14:textId="77777777" w:rsidR="009F363D" w:rsidRPr="000E0EC6" w:rsidRDefault="009F363D" w:rsidP="009F363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0BA543C1" w14:textId="77777777" w:rsidR="009F363D" w:rsidRPr="000E0EC6" w:rsidRDefault="009F363D" w:rsidP="009F363D">
      <w:pPr>
        <w:spacing w:line="480" w:lineRule="auto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>To whom correspondence should be addressed:</w:t>
      </w:r>
    </w:p>
    <w:p w14:paraId="5E24F683" w14:textId="77777777" w:rsidR="009F363D" w:rsidRPr="000E0EC6" w:rsidRDefault="009F363D" w:rsidP="009F363D">
      <w:pPr>
        <w:spacing w:line="480" w:lineRule="auto"/>
        <w:rPr>
          <w:rFonts w:ascii="Arial" w:hAnsi="Arial" w:cs="Arial"/>
          <w:sz w:val="24"/>
          <w:szCs w:val="24"/>
        </w:rPr>
      </w:pPr>
      <w:r w:rsidRPr="000E0EC6">
        <w:rPr>
          <w:rFonts w:ascii="Arial" w:hAnsi="Arial" w:cs="Arial"/>
          <w:sz w:val="24"/>
          <w:szCs w:val="24"/>
        </w:rPr>
        <w:t xml:space="preserve">Vincent J. Starai, (706) 542-5755, </w:t>
      </w:r>
      <w:hyperlink r:id="rId4" w:history="1">
        <w:r w:rsidRPr="000E0EC6">
          <w:rPr>
            <w:rStyle w:val="Hyperlink"/>
            <w:rFonts w:ascii="Arial" w:hAnsi="Arial" w:cs="Arial"/>
            <w:sz w:val="24"/>
            <w:szCs w:val="24"/>
          </w:rPr>
          <w:t>vjstarai@uga.edu</w:t>
        </w:r>
      </w:hyperlink>
    </w:p>
    <w:p w14:paraId="7D87C2E3" w14:textId="758B0F8A" w:rsidR="009F363D" w:rsidRDefault="009F363D">
      <w:pPr>
        <w:spacing w:after="0" w:line="240" w:lineRule="auto"/>
      </w:pPr>
      <w:r>
        <w:br w:type="page"/>
      </w:r>
    </w:p>
    <w:p w14:paraId="77193D0C" w14:textId="7464BE21" w:rsidR="009F363D" w:rsidRDefault="009F363D" w:rsidP="009F363D">
      <w:pPr>
        <w:spacing w:before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DC6CB3">
        <w:rPr>
          <w:rFonts w:ascii="Arial" w:hAnsi="Arial" w:cs="Arial"/>
          <w:b/>
          <w:bCs/>
          <w:sz w:val="24"/>
          <w:szCs w:val="24"/>
        </w:rPr>
        <w:t>upporting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200ED">
        <w:rPr>
          <w:rFonts w:ascii="Arial" w:hAnsi="Arial" w:cs="Arial"/>
          <w:b/>
          <w:bCs/>
          <w:sz w:val="24"/>
          <w:szCs w:val="24"/>
        </w:rPr>
        <w:t xml:space="preserve">Materials and </w:t>
      </w:r>
      <w:r w:rsidR="00412E7D">
        <w:rPr>
          <w:rFonts w:ascii="Arial" w:hAnsi="Arial" w:cs="Arial"/>
          <w:b/>
          <w:bCs/>
          <w:sz w:val="24"/>
          <w:szCs w:val="24"/>
        </w:rPr>
        <w:t>Methods</w:t>
      </w:r>
    </w:p>
    <w:p w14:paraId="47F23DB9" w14:textId="77777777" w:rsidR="006E7268" w:rsidRDefault="00412E7D" w:rsidP="009F363D">
      <w:pPr>
        <w:spacing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halloidin staining of the yeast actin network. </w:t>
      </w:r>
      <w:r>
        <w:rPr>
          <w:rFonts w:ascii="Arial" w:hAnsi="Arial" w:cs="Arial"/>
          <w:sz w:val="24"/>
          <w:szCs w:val="24"/>
        </w:rPr>
        <w:t xml:space="preserve">Yeast strains harboring a pYES2/NT A control plasmid, or </w:t>
      </w:r>
      <w:r w:rsidRPr="000E0EC6">
        <w:rPr>
          <w:rFonts w:ascii="Arial" w:hAnsi="Arial" w:cs="Arial"/>
          <w:sz w:val="24"/>
          <w:szCs w:val="24"/>
        </w:rPr>
        <w:t xml:space="preserve">a pYES2/NT A plasmid cloned with one of the following: </w:t>
      </w:r>
      <w:r w:rsidRPr="000E0EC6">
        <w:rPr>
          <w:rFonts w:ascii="Arial" w:hAnsi="Arial" w:cs="Arial"/>
          <w:i/>
          <w:iCs/>
          <w:sz w:val="24"/>
          <w:szCs w:val="24"/>
        </w:rPr>
        <w:t>w</w:t>
      </w:r>
      <w:r w:rsidRPr="000E0EC6">
        <w:rPr>
          <w:rFonts w:ascii="Arial" w:hAnsi="Arial" w:cs="Arial"/>
          <w:sz w:val="24"/>
          <w:szCs w:val="24"/>
        </w:rPr>
        <w:t xml:space="preserve">Bm0076, </w:t>
      </w:r>
      <w:r w:rsidRPr="000E0EC6">
        <w:rPr>
          <w:rFonts w:ascii="Arial" w:hAnsi="Arial" w:cs="Arial"/>
          <w:i/>
          <w:iCs/>
          <w:sz w:val="24"/>
          <w:szCs w:val="24"/>
        </w:rPr>
        <w:t>w</w:t>
      </w:r>
      <w:r w:rsidRPr="000E0EC6">
        <w:rPr>
          <w:rFonts w:ascii="Arial" w:hAnsi="Arial" w:cs="Arial"/>
          <w:sz w:val="24"/>
          <w:szCs w:val="24"/>
        </w:rPr>
        <w:t xml:space="preserve">Bm0076 (W280A), </w:t>
      </w:r>
      <w:r w:rsidRPr="000E0EC6">
        <w:rPr>
          <w:rFonts w:ascii="Arial" w:hAnsi="Arial" w:cs="Arial"/>
          <w:i/>
          <w:iCs/>
          <w:sz w:val="24"/>
          <w:szCs w:val="24"/>
        </w:rPr>
        <w:t>w</w:t>
      </w:r>
      <w:r w:rsidRPr="000E0EC6">
        <w:rPr>
          <w:rFonts w:ascii="Arial" w:hAnsi="Arial" w:cs="Arial"/>
          <w:sz w:val="24"/>
          <w:szCs w:val="24"/>
        </w:rPr>
        <w:t>Bm0076 (R258A)</w:t>
      </w:r>
      <w:r>
        <w:rPr>
          <w:rFonts w:ascii="Arial" w:hAnsi="Arial" w:cs="Arial"/>
          <w:sz w:val="24"/>
          <w:szCs w:val="24"/>
        </w:rPr>
        <w:t xml:space="preserve">, were </w:t>
      </w:r>
      <w:r w:rsidRPr="000E0EC6">
        <w:rPr>
          <w:rFonts w:ascii="Arial" w:hAnsi="Arial" w:cs="Arial"/>
          <w:sz w:val="24"/>
          <w:szCs w:val="24"/>
        </w:rPr>
        <w:t>grown overnight in CSM medium lacking uracil.</w:t>
      </w:r>
      <w:r w:rsidRPr="000E0EC6">
        <w:rPr>
          <w:rFonts w:ascii="Arial" w:hAnsi="Arial" w:cs="Arial"/>
          <w:b/>
          <w:bCs/>
          <w:sz w:val="24"/>
          <w:szCs w:val="24"/>
        </w:rPr>
        <w:t xml:space="preserve"> </w:t>
      </w:r>
      <w:r w:rsidRPr="000E0EC6">
        <w:rPr>
          <w:rFonts w:ascii="Arial" w:hAnsi="Arial" w:cs="Arial"/>
          <w:sz w:val="24"/>
          <w:szCs w:val="24"/>
        </w:rPr>
        <w:t xml:space="preserve">Cells were </w:t>
      </w:r>
      <w:proofErr w:type="spellStart"/>
      <w:r w:rsidRPr="000E0EC6">
        <w:rPr>
          <w:rFonts w:ascii="Arial" w:hAnsi="Arial" w:cs="Arial"/>
          <w:sz w:val="24"/>
          <w:szCs w:val="24"/>
        </w:rPr>
        <w:t>subcultured</w:t>
      </w:r>
      <w:proofErr w:type="spellEnd"/>
      <w:r w:rsidRPr="000E0EC6">
        <w:rPr>
          <w:rFonts w:ascii="Arial" w:hAnsi="Arial" w:cs="Arial"/>
          <w:sz w:val="24"/>
          <w:szCs w:val="24"/>
        </w:rPr>
        <w:t xml:space="preserve"> to fresh CSM-</w:t>
      </w:r>
      <w:proofErr w:type="spellStart"/>
      <w:r w:rsidRPr="000E0EC6">
        <w:rPr>
          <w:rFonts w:ascii="Arial" w:hAnsi="Arial" w:cs="Arial"/>
          <w:sz w:val="24"/>
          <w:szCs w:val="24"/>
        </w:rPr>
        <w:t>Ura</w:t>
      </w:r>
      <w:proofErr w:type="spellEnd"/>
      <w:r w:rsidRPr="000E0EC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outgrown for 2h at 30°C with shaking. To induce </w:t>
      </w:r>
      <w:r>
        <w:rPr>
          <w:rFonts w:ascii="Arial" w:hAnsi="Arial" w:cs="Arial"/>
          <w:i/>
          <w:iCs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Bm0076 expression,</w:t>
      </w:r>
      <w:r w:rsidRPr="000E0EC6">
        <w:rPr>
          <w:rFonts w:ascii="Arial" w:hAnsi="Arial" w:cs="Arial"/>
          <w:sz w:val="24"/>
          <w:szCs w:val="24"/>
        </w:rPr>
        <w:t xml:space="preserve"> 1 </w:t>
      </w:r>
      <w:proofErr w:type="spellStart"/>
      <w:r w:rsidRPr="000E0EC6">
        <w:rPr>
          <w:rFonts w:ascii="Arial" w:hAnsi="Arial" w:cs="Arial"/>
          <w:sz w:val="24"/>
          <w:szCs w:val="24"/>
        </w:rPr>
        <w:t>μM</w:t>
      </w:r>
      <w:proofErr w:type="spellEnd"/>
      <w:r w:rsidRPr="000E0EC6">
        <w:rPr>
          <w:rFonts w:ascii="Arial" w:hAnsi="Arial" w:cs="Arial"/>
          <w:sz w:val="24"/>
          <w:szCs w:val="24"/>
        </w:rPr>
        <w:t xml:space="preserve"> β-estradiol</w:t>
      </w:r>
      <w:r>
        <w:rPr>
          <w:rFonts w:ascii="Arial" w:hAnsi="Arial" w:cs="Arial"/>
          <w:sz w:val="24"/>
          <w:szCs w:val="24"/>
        </w:rPr>
        <w:t xml:space="preserve"> was added</w:t>
      </w:r>
      <w:r w:rsidRPr="000E0EC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</w:t>
      </w:r>
      <w:r w:rsidRPr="000E0EC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ntinued shaking for 5h</w:t>
      </w:r>
      <w:r w:rsidRPr="000E0EC6">
        <w:rPr>
          <w:rFonts w:ascii="Arial" w:hAnsi="Arial" w:cs="Arial"/>
          <w:sz w:val="24"/>
          <w:szCs w:val="24"/>
        </w:rPr>
        <w:t xml:space="preserve"> at 30 °C</w:t>
      </w:r>
      <w:r>
        <w:rPr>
          <w:rFonts w:ascii="Arial" w:hAnsi="Arial" w:cs="Arial"/>
          <w:sz w:val="24"/>
          <w:szCs w:val="24"/>
        </w:rPr>
        <w:t xml:space="preserve">. Formaldehyde was added to a final concentration of 4% (v/v) and incubated for 10 min at room temperature. Cells were harvested by centrifugation (2000 x </w:t>
      </w:r>
      <w:r>
        <w:rPr>
          <w:rFonts w:ascii="Arial" w:hAnsi="Arial" w:cs="Arial"/>
          <w:i/>
          <w:iCs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, 5 min), suspended in 1 volume 0.1M </w:t>
      </w:r>
      <w:proofErr w:type="spellStart"/>
      <w:r>
        <w:rPr>
          <w:rFonts w:ascii="Arial" w:hAnsi="Arial" w:cs="Arial"/>
          <w:sz w:val="24"/>
          <w:szCs w:val="24"/>
        </w:rPr>
        <w:t>KP</w:t>
      </w:r>
      <w:r>
        <w:rPr>
          <w:rFonts w:ascii="Arial" w:hAnsi="Arial" w:cs="Arial"/>
          <w:sz w:val="24"/>
          <w:szCs w:val="24"/>
          <w:vertAlign w:val="subscript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buffer containing 4% formaldehyde, and incubated at room temperature with agitation. Cells were harvested by centrifugation and suspended in 1 volume 0.1M </w:t>
      </w:r>
      <w:proofErr w:type="spellStart"/>
      <w:r>
        <w:rPr>
          <w:rFonts w:ascii="Arial" w:hAnsi="Arial" w:cs="Arial"/>
          <w:sz w:val="24"/>
          <w:szCs w:val="24"/>
        </w:rPr>
        <w:t>KP</w:t>
      </w:r>
      <w:r>
        <w:rPr>
          <w:rFonts w:ascii="Arial" w:hAnsi="Arial" w:cs="Arial"/>
          <w:sz w:val="24"/>
          <w:szCs w:val="24"/>
          <w:vertAlign w:val="subscript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containing 10 mM ethanolamine. After 10 min incubation at room temperature, cells were suspended in 1/30 volume 0.1 M </w:t>
      </w:r>
      <w:proofErr w:type="spellStart"/>
      <w:r>
        <w:rPr>
          <w:rFonts w:ascii="Arial" w:hAnsi="Arial" w:cs="Arial"/>
          <w:sz w:val="24"/>
          <w:szCs w:val="24"/>
        </w:rPr>
        <w:t>KP</w:t>
      </w:r>
      <w:r>
        <w:rPr>
          <w:rFonts w:ascii="Arial" w:hAnsi="Arial" w:cs="Arial"/>
          <w:sz w:val="24"/>
          <w:szCs w:val="24"/>
          <w:vertAlign w:val="subscript"/>
        </w:rPr>
        <w:t>i</w:t>
      </w:r>
      <w:proofErr w:type="spellEnd"/>
      <w:r w:rsidR="006E7268">
        <w:rPr>
          <w:rFonts w:ascii="Arial" w:hAnsi="Arial" w:cs="Arial"/>
          <w:sz w:val="24"/>
          <w:szCs w:val="24"/>
        </w:rPr>
        <w:t xml:space="preserve"> and stored at 4°C.</w:t>
      </w:r>
    </w:p>
    <w:p w14:paraId="72E013B2" w14:textId="0F323437" w:rsidR="00883197" w:rsidRPr="00DC6CB3" w:rsidRDefault="006E7268" w:rsidP="00DB0C4F">
      <w:pPr>
        <w:spacing w:before="240"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stain the actin cytoskeleton, a</w:t>
      </w:r>
      <w:r w:rsidR="00412E7D">
        <w:rPr>
          <w:rFonts w:ascii="Arial" w:hAnsi="Arial" w:cs="Arial"/>
          <w:sz w:val="24"/>
          <w:szCs w:val="24"/>
        </w:rPr>
        <w:t>pproximately 10</w:t>
      </w:r>
      <w:r w:rsidR="00412E7D">
        <w:rPr>
          <w:rFonts w:ascii="Arial" w:hAnsi="Arial" w:cs="Arial"/>
          <w:sz w:val="24"/>
          <w:szCs w:val="24"/>
          <w:vertAlign w:val="superscript"/>
        </w:rPr>
        <w:t>6</w:t>
      </w:r>
      <w:r w:rsidR="00412E7D">
        <w:rPr>
          <w:rFonts w:ascii="Arial" w:hAnsi="Arial" w:cs="Arial"/>
          <w:sz w:val="24"/>
          <w:szCs w:val="24"/>
        </w:rPr>
        <w:t xml:space="preserve"> cells for each condition were harvested via centrifugation and suspended in</w:t>
      </w:r>
      <w:r w:rsidR="007A0972">
        <w:rPr>
          <w:rFonts w:ascii="Arial" w:hAnsi="Arial" w:cs="Arial"/>
          <w:sz w:val="24"/>
          <w:szCs w:val="24"/>
        </w:rPr>
        <w:t xml:space="preserve"> 25 µl</w:t>
      </w:r>
      <w:r w:rsidR="00412E7D">
        <w:rPr>
          <w:rFonts w:ascii="Arial" w:hAnsi="Arial" w:cs="Arial"/>
          <w:sz w:val="24"/>
          <w:szCs w:val="24"/>
        </w:rPr>
        <w:t xml:space="preserve"> 3.3 µM rhodamine phalloidin (Molecular Probes)</w:t>
      </w:r>
      <w:r w:rsidR="007A0972">
        <w:rPr>
          <w:rFonts w:ascii="Arial" w:hAnsi="Arial" w:cs="Arial"/>
          <w:sz w:val="24"/>
          <w:szCs w:val="24"/>
        </w:rPr>
        <w:t>,</w:t>
      </w:r>
      <w:r w:rsidR="00412E7D">
        <w:rPr>
          <w:rFonts w:ascii="Arial" w:hAnsi="Arial" w:cs="Arial"/>
          <w:sz w:val="24"/>
          <w:szCs w:val="24"/>
        </w:rPr>
        <w:t xml:space="preserve"> which was previously suspended in PBS containing 0.1% Triton X-100 (v/v).</w:t>
      </w:r>
      <w:r w:rsidR="004A1F54">
        <w:rPr>
          <w:rFonts w:ascii="Arial" w:hAnsi="Arial" w:cs="Arial"/>
          <w:sz w:val="24"/>
          <w:szCs w:val="24"/>
        </w:rPr>
        <w:t xml:space="preserve"> Cells were incubated at room temperature for 30 min in the dark with agitation</w:t>
      </w:r>
      <w:r w:rsidR="002200ED">
        <w:rPr>
          <w:rFonts w:ascii="Arial" w:hAnsi="Arial" w:cs="Arial"/>
          <w:sz w:val="24"/>
          <w:szCs w:val="24"/>
        </w:rPr>
        <w:t>, harvested, washed 3 times with 500 µl PBS, then image</w:t>
      </w:r>
      <w:r w:rsidR="005818CB">
        <w:rPr>
          <w:rFonts w:ascii="Arial" w:hAnsi="Arial" w:cs="Arial"/>
          <w:sz w:val="24"/>
          <w:szCs w:val="24"/>
        </w:rPr>
        <w:t>d</w:t>
      </w:r>
      <w:r w:rsidR="007458FA">
        <w:rPr>
          <w:rFonts w:ascii="Arial" w:hAnsi="Arial" w:cs="Arial"/>
          <w:sz w:val="24"/>
          <w:szCs w:val="24"/>
        </w:rPr>
        <w:t>.</w:t>
      </w:r>
      <w:r w:rsidR="00DB0C4F" w:rsidRPr="00DC6CB3">
        <w:rPr>
          <w:rFonts w:ascii="Arial" w:hAnsi="Arial" w:cs="Arial"/>
          <w:noProof/>
          <w:sz w:val="24"/>
          <w:szCs w:val="24"/>
        </w:rPr>
        <w:t xml:space="preserve"> </w:t>
      </w:r>
    </w:p>
    <w:sectPr w:rsidR="00883197" w:rsidRPr="00DC6CB3" w:rsidSect="001245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e2vtdrytxexgev5wc55xxu9fxvetrr5d9e&quot;&gt;MyEndNoteCopy.data-Converted Copy&lt;record-ids&gt;&lt;item&gt;814&lt;/item&gt;&lt;/record-ids&gt;&lt;/item&gt;&lt;/Libraries&gt;"/>
  </w:docVars>
  <w:rsids>
    <w:rsidRoot w:val="009F363D"/>
    <w:rsid w:val="00001259"/>
    <w:rsid w:val="0000368B"/>
    <w:rsid w:val="0000431A"/>
    <w:rsid w:val="00005028"/>
    <w:rsid w:val="0001042B"/>
    <w:rsid w:val="00012B31"/>
    <w:rsid w:val="00013238"/>
    <w:rsid w:val="000141E7"/>
    <w:rsid w:val="000200AD"/>
    <w:rsid w:val="00021C2F"/>
    <w:rsid w:val="000234F6"/>
    <w:rsid w:val="0002790A"/>
    <w:rsid w:val="00030AD2"/>
    <w:rsid w:val="000344CB"/>
    <w:rsid w:val="00034DB2"/>
    <w:rsid w:val="0004064F"/>
    <w:rsid w:val="00040797"/>
    <w:rsid w:val="00040EA0"/>
    <w:rsid w:val="00041FF2"/>
    <w:rsid w:val="000468DD"/>
    <w:rsid w:val="000478CC"/>
    <w:rsid w:val="0005460F"/>
    <w:rsid w:val="00055A31"/>
    <w:rsid w:val="00055DE8"/>
    <w:rsid w:val="00057984"/>
    <w:rsid w:val="0006226F"/>
    <w:rsid w:val="00062F08"/>
    <w:rsid w:val="00067FA2"/>
    <w:rsid w:val="000704BE"/>
    <w:rsid w:val="00074916"/>
    <w:rsid w:val="00075B0D"/>
    <w:rsid w:val="00077793"/>
    <w:rsid w:val="000805A1"/>
    <w:rsid w:val="00082F89"/>
    <w:rsid w:val="00083598"/>
    <w:rsid w:val="00092418"/>
    <w:rsid w:val="000929F2"/>
    <w:rsid w:val="00092C64"/>
    <w:rsid w:val="00092F35"/>
    <w:rsid w:val="0009300D"/>
    <w:rsid w:val="00093E4C"/>
    <w:rsid w:val="000948BF"/>
    <w:rsid w:val="00096452"/>
    <w:rsid w:val="000A01E0"/>
    <w:rsid w:val="000A2343"/>
    <w:rsid w:val="000A5DE1"/>
    <w:rsid w:val="000A72CC"/>
    <w:rsid w:val="000B27FA"/>
    <w:rsid w:val="000B4532"/>
    <w:rsid w:val="000B5C6F"/>
    <w:rsid w:val="000B7BA4"/>
    <w:rsid w:val="000C4E57"/>
    <w:rsid w:val="000C63DC"/>
    <w:rsid w:val="000D13EC"/>
    <w:rsid w:val="000D3C1B"/>
    <w:rsid w:val="000D57AC"/>
    <w:rsid w:val="000E01C3"/>
    <w:rsid w:val="000E0F77"/>
    <w:rsid w:val="000E3203"/>
    <w:rsid w:val="000E43F7"/>
    <w:rsid w:val="000E6199"/>
    <w:rsid w:val="000F0D58"/>
    <w:rsid w:val="000F55FC"/>
    <w:rsid w:val="0010175B"/>
    <w:rsid w:val="00105240"/>
    <w:rsid w:val="00105CAC"/>
    <w:rsid w:val="001073D9"/>
    <w:rsid w:val="00107400"/>
    <w:rsid w:val="00107A0B"/>
    <w:rsid w:val="00112F2B"/>
    <w:rsid w:val="001131CD"/>
    <w:rsid w:val="00113237"/>
    <w:rsid w:val="00116E8E"/>
    <w:rsid w:val="00117D40"/>
    <w:rsid w:val="00123C79"/>
    <w:rsid w:val="00123CBE"/>
    <w:rsid w:val="00124502"/>
    <w:rsid w:val="001254F0"/>
    <w:rsid w:val="00127773"/>
    <w:rsid w:val="00141A3C"/>
    <w:rsid w:val="00141E16"/>
    <w:rsid w:val="00142DF1"/>
    <w:rsid w:val="00143DDD"/>
    <w:rsid w:val="00143E19"/>
    <w:rsid w:val="001476E1"/>
    <w:rsid w:val="00151F16"/>
    <w:rsid w:val="001565BA"/>
    <w:rsid w:val="00157D30"/>
    <w:rsid w:val="001609F3"/>
    <w:rsid w:val="001632DF"/>
    <w:rsid w:val="00167A77"/>
    <w:rsid w:val="00172662"/>
    <w:rsid w:val="00175971"/>
    <w:rsid w:val="00177B7E"/>
    <w:rsid w:val="00194C11"/>
    <w:rsid w:val="001A0BEB"/>
    <w:rsid w:val="001A472E"/>
    <w:rsid w:val="001A57E0"/>
    <w:rsid w:val="001A7088"/>
    <w:rsid w:val="001B6E13"/>
    <w:rsid w:val="001C14F6"/>
    <w:rsid w:val="001C4502"/>
    <w:rsid w:val="001D1633"/>
    <w:rsid w:val="001D2F5F"/>
    <w:rsid w:val="001E0D6B"/>
    <w:rsid w:val="001E2472"/>
    <w:rsid w:val="001E29A7"/>
    <w:rsid w:val="001E2CA3"/>
    <w:rsid w:val="001E48BA"/>
    <w:rsid w:val="001E54F4"/>
    <w:rsid w:val="001F135E"/>
    <w:rsid w:val="001F1D57"/>
    <w:rsid w:val="001F3B7C"/>
    <w:rsid w:val="001F48C9"/>
    <w:rsid w:val="001F6DD6"/>
    <w:rsid w:val="00205168"/>
    <w:rsid w:val="00206DC2"/>
    <w:rsid w:val="00207209"/>
    <w:rsid w:val="002077A7"/>
    <w:rsid w:val="00215A5F"/>
    <w:rsid w:val="002167BA"/>
    <w:rsid w:val="00217CFE"/>
    <w:rsid w:val="002200ED"/>
    <w:rsid w:val="0022109D"/>
    <w:rsid w:val="002224E2"/>
    <w:rsid w:val="00222568"/>
    <w:rsid w:val="002228D0"/>
    <w:rsid w:val="002237D6"/>
    <w:rsid w:val="002320C8"/>
    <w:rsid w:val="0023297B"/>
    <w:rsid w:val="002332A2"/>
    <w:rsid w:val="00233A30"/>
    <w:rsid w:val="002357F1"/>
    <w:rsid w:val="00235EA5"/>
    <w:rsid w:val="00236B5D"/>
    <w:rsid w:val="00240603"/>
    <w:rsid w:val="00243C3D"/>
    <w:rsid w:val="002451DE"/>
    <w:rsid w:val="00246CE4"/>
    <w:rsid w:val="00247336"/>
    <w:rsid w:val="00250F7D"/>
    <w:rsid w:val="002513B7"/>
    <w:rsid w:val="00251EDB"/>
    <w:rsid w:val="00252AA1"/>
    <w:rsid w:val="002564E0"/>
    <w:rsid w:val="002612F7"/>
    <w:rsid w:val="00261AD2"/>
    <w:rsid w:val="002645F2"/>
    <w:rsid w:val="002664AA"/>
    <w:rsid w:val="002664D5"/>
    <w:rsid w:val="00267F52"/>
    <w:rsid w:val="002702F0"/>
    <w:rsid w:val="00271764"/>
    <w:rsid w:val="002809F5"/>
    <w:rsid w:val="00284D0E"/>
    <w:rsid w:val="0029089C"/>
    <w:rsid w:val="00294EE6"/>
    <w:rsid w:val="0029715A"/>
    <w:rsid w:val="002A0128"/>
    <w:rsid w:val="002A039B"/>
    <w:rsid w:val="002A1FB5"/>
    <w:rsid w:val="002A29F8"/>
    <w:rsid w:val="002A3250"/>
    <w:rsid w:val="002A7318"/>
    <w:rsid w:val="002B5621"/>
    <w:rsid w:val="002B5F4C"/>
    <w:rsid w:val="002B6C5E"/>
    <w:rsid w:val="002B7AA2"/>
    <w:rsid w:val="002C3D58"/>
    <w:rsid w:val="002C6204"/>
    <w:rsid w:val="002C735D"/>
    <w:rsid w:val="002E2C0C"/>
    <w:rsid w:val="002E2E87"/>
    <w:rsid w:val="002E52EB"/>
    <w:rsid w:val="002E5D0E"/>
    <w:rsid w:val="002E7F3A"/>
    <w:rsid w:val="002F0F05"/>
    <w:rsid w:val="002F23C3"/>
    <w:rsid w:val="002F2F5F"/>
    <w:rsid w:val="002F4D8D"/>
    <w:rsid w:val="00304506"/>
    <w:rsid w:val="00304664"/>
    <w:rsid w:val="00316DD5"/>
    <w:rsid w:val="003261C5"/>
    <w:rsid w:val="00336037"/>
    <w:rsid w:val="00340690"/>
    <w:rsid w:val="00346EE8"/>
    <w:rsid w:val="0035274C"/>
    <w:rsid w:val="003551AB"/>
    <w:rsid w:val="00360115"/>
    <w:rsid w:val="00362A97"/>
    <w:rsid w:val="00363411"/>
    <w:rsid w:val="00364CF0"/>
    <w:rsid w:val="003671A8"/>
    <w:rsid w:val="00367AD8"/>
    <w:rsid w:val="00370BD2"/>
    <w:rsid w:val="00371B7B"/>
    <w:rsid w:val="00372DCF"/>
    <w:rsid w:val="00373D20"/>
    <w:rsid w:val="00375073"/>
    <w:rsid w:val="00376566"/>
    <w:rsid w:val="00380199"/>
    <w:rsid w:val="003804DA"/>
    <w:rsid w:val="003812EC"/>
    <w:rsid w:val="003832DC"/>
    <w:rsid w:val="003866FD"/>
    <w:rsid w:val="00387DA8"/>
    <w:rsid w:val="003909B2"/>
    <w:rsid w:val="003915CD"/>
    <w:rsid w:val="00393482"/>
    <w:rsid w:val="00395CBF"/>
    <w:rsid w:val="00396CCA"/>
    <w:rsid w:val="003A1717"/>
    <w:rsid w:val="003A1C85"/>
    <w:rsid w:val="003A6A91"/>
    <w:rsid w:val="003B18F2"/>
    <w:rsid w:val="003B29A5"/>
    <w:rsid w:val="003B3030"/>
    <w:rsid w:val="003B36A7"/>
    <w:rsid w:val="003B43ED"/>
    <w:rsid w:val="003B4789"/>
    <w:rsid w:val="003B4FAC"/>
    <w:rsid w:val="003B529B"/>
    <w:rsid w:val="003B5858"/>
    <w:rsid w:val="003B59D2"/>
    <w:rsid w:val="003B60FB"/>
    <w:rsid w:val="003B7F35"/>
    <w:rsid w:val="003B7F77"/>
    <w:rsid w:val="003C0C9D"/>
    <w:rsid w:val="003C3727"/>
    <w:rsid w:val="003C79ED"/>
    <w:rsid w:val="003D49E2"/>
    <w:rsid w:val="003E4C73"/>
    <w:rsid w:val="003E5EDE"/>
    <w:rsid w:val="003E6D38"/>
    <w:rsid w:val="003F593C"/>
    <w:rsid w:val="003F66E4"/>
    <w:rsid w:val="003F6AB7"/>
    <w:rsid w:val="004108E5"/>
    <w:rsid w:val="00410D52"/>
    <w:rsid w:val="004111A7"/>
    <w:rsid w:val="0041255C"/>
    <w:rsid w:val="00412A61"/>
    <w:rsid w:val="00412E7D"/>
    <w:rsid w:val="004146F2"/>
    <w:rsid w:val="004166E0"/>
    <w:rsid w:val="00417F3A"/>
    <w:rsid w:val="00422160"/>
    <w:rsid w:val="004239C4"/>
    <w:rsid w:val="00424463"/>
    <w:rsid w:val="00426772"/>
    <w:rsid w:val="00432DBF"/>
    <w:rsid w:val="00434E3D"/>
    <w:rsid w:val="00435DEE"/>
    <w:rsid w:val="00437346"/>
    <w:rsid w:val="00446B81"/>
    <w:rsid w:val="00446B8C"/>
    <w:rsid w:val="00451981"/>
    <w:rsid w:val="00452EE3"/>
    <w:rsid w:val="0046341E"/>
    <w:rsid w:val="00463B7E"/>
    <w:rsid w:val="0047370D"/>
    <w:rsid w:val="00480B9E"/>
    <w:rsid w:val="00483ED4"/>
    <w:rsid w:val="004846EE"/>
    <w:rsid w:val="004866BE"/>
    <w:rsid w:val="00490EFA"/>
    <w:rsid w:val="0049177B"/>
    <w:rsid w:val="00492EF5"/>
    <w:rsid w:val="00493028"/>
    <w:rsid w:val="004949F2"/>
    <w:rsid w:val="004A1F54"/>
    <w:rsid w:val="004A5ABC"/>
    <w:rsid w:val="004A7259"/>
    <w:rsid w:val="004B0A78"/>
    <w:rsid w:val="004B2149"/>
    <w:rsid w:val="004B6C14"/>
    <w:rsid w:val="004B6C67"/>
    <w:rsid w:val="004C48E8"/>
    <w:rsid w:val="004C59EF"/>
    <w:rsid w:val="004D1A8E"/>
    <w:rsid w:val="004D3DFD"/>
    <w:rsid w:val="004D5E86"/>
    <w:rsid w:val="004D6B34"/>
    <w:rsid w:val="004D7669"/>
    <w:rsid w:val="004E02D8"/>
    <w:rsid w:val="004E11F8"/>
    <w:rsid w:val="004E1854"/>
    <w:rsid w:val="004E7B08"/>
    <w:rsid w:val="004F0923"/>
    <w:rsid w:val="004F1A16"/>
    <w:rsid w:val="004F360F"/>
    <w:rsid w:val="004F400A"/>
    <w:rsid w:val="004F5CD7"/>
    <w:rsid w:val="00502567"/>
    <w:rsid w:val="00504803"/>
    <w:rsid w:val="0050649C"/>
    <w:rsid w:val="00506F5B"/>
    <w:rsid w:val="005073A7"/>
    <w:rsid w:val="005115E7"/>
    <w:rsid w:val="00511D57"/>
    <w:rsid w:val="00521C02"/>
    <w:rsid w:val="00521EA5"/>
    <w:rsid w:val="00530091"/>
    <w:rsid w:val="0053501F"/>
    <w:rsid w:val="0054037D"/>
    <w:rsid w:val="0054459D"/>
    <w:rsid w:val="00546235"/>
    <w:rsid w:val="00546A19"/>
    <w:rsid w:val="005472F1"/>
    <w:rsid w:val="00547762"/>
    <w:rsid w:val="00554ADE"/>
    <w:rsid w:val="00554C80"/>
    <w:rsid w:val="00561B05"/>
    <w:rsid w:val="00561D72"/>
    <w:rsid w:val="00562E7C"/>
    <w:rsid w:val="00562FE2"/>
    <w:rsid w:val="00566730"/>
    <w:rsid w:val="00573409"/>
    <w:rsid w:val="00574528"/>
    <w:rsid w:val="005818AC"/>
    <w:rsid w:val="005818CB"/>
    <w:rsid w:val="00582936"/>
    <w:rsid w:val="00583E42"/>
    <w:rsid w:val="00583F29"/>
    <w:rsid w:val="00591402"/>
    <w:rsid w:val="00591D53"/>
    <w:rsid w:val="00592E93"/>
    <w:rsid w:val="00594A05"/>
    <w:rsid w:val="00595460"/>
    <w:rsid w:val="005A1E6F"/>
    <w:rsid w:val="005A27F9"/>
    <w:rsid w:val="005A675C"/>
    <w:rsid w:val="005B3374"/>
    <w:rsid w:val="005B5EDB"/>
    <w:rsid w:val="005C32F2"/>
    <w:rsid w:val="005C3929"/>
    <w:rsid w:val="005C5790"/>
    <w:rsid w:val="005C67C1"/>
    <w:rsid w:val="005D6678"/>
    <w:rsid w:val="005E183E"/>
    <w:rsid w:val="005E2320"/>
    <w:rsid w:val="005E2C5F"/>
    <w:rsid w:val="005E31EB"/>
    <w:rsid w:val="005E6F4A"/>
    <w:rsid w:val="005F1262"/>
    <w:rsid w:val="005F22A9"/>
    <w:rsid w:val="005F30E3"/>
    <w:rsid w:val="005F3FA4"/>
    <w:rsid w:val="005F41A5"/>
    <w:rsid w:val="005F4E9D"/>
    <w:rsid w:val="005F7A89"/>
    <w:rsid w:val="00603168"/>
    <w:rsid w:val="0060548C"/>
    <w:rsid w:val="00611419"/>
    <w:rsid w:val="00615E01"/>
    <w:rsid w:val="00623503"/>
    <w:rsid w:val="006244C3"/>
    <w:rsid w:val="00627B5C"/>
    <w:rsid w:val="00632C28"/>
    <w:rsid w:val="00636F01"/>
    <w:rsid w:val="00642745"/>
    <w:rsid w:val="006437AB"/>
    <w:rsid w:val="00651B18"/>
    <w:rsid w:val="00655A0E"/>
    <w:rsid w:val="0065606C"/>
    <w:rsid w:val="006569D0"/>
    <w:rsid w:val="00663965"/>
    <w:rsid w:val="00666A29"/>
    <w:rsid w:val="00667C7D"/>
    <w:rsid w:val="00671A20"/>
    <w:rsid w:val="00674979"/>
    <w:rsid w:val="00690FA8"/>
    <w:rsid w:val="00697A9D"/>
    <w:rsid w:val="006A0962"/>
    <w:rsid w:val="006A35BD"/>
    <w:rsid w:val="006A3878"/>
    <w:rsid w:val="006A3AF6"/>
    <w:rsid w:val="006A6242"/>
    <w:rsid w:val="006A6F5F"/>
    <w:rsid w:val="006A7C33"/>
    <w:rsid w:val="006B6213"/>
    <w:rsid w:val="006C02B7"/>
    <w:rsid w:val="006C0EB2"/>
    <w:rsid w:val="006C11FD"/>
    <w:rsid w:val="006C5637"/>
    <w:rsid w:val="006C6820"/>
    <w:rsid w:val="006C7CAE"/>
    <w:rsid w:val="006D10A1"/>
    <w:rsid w:val="006D1C62"/>
    <w:rsid w:val="006D4A23"/>
    <w:rsid w:val="006D5C1F"/>
    <w:rsid w:val="006D7628"/>
    <w:rsid w:val="006E1AFA"/>
    <w:rsid w:val="006E1E99"/>
    <w:rsid w:val="006E2131"/>
    <w:rsid w:val="006E22B6"/>
    <w:rsid w:val="006E4BE6"/>
    <w:rsid w:val="006E7268"/>
    <w:rsid w:val="006F0D63"/>
    <w:rsid w:val="006F2846"/>
    <w:rsid w:val="006F2CBF"/>
    <w:rsid w:val="006F5168"/>
    <w:rsid w:val="006F791F"/>
    <w:rsid w:val="00701E8B"/>
    <w:rsid w:val="00707DB0"/>
    <w:rsid w:val="00712239"/>
    <w:rsid w:val="0072026F"/>
    <w:rsid w:val="007211D4"/>
    <w:rsid w:val="007228F2"/>
    <w:rsid w:val="00730CF9"/>
    <w:rsid w:val="00730D6E"/>
    <w:rsid w:val="00732CE1"/>
    <w:rsid w:val="00734A12"/>
    <w:rsid w:val="00734CC7"/>
    <w:rsid w:val="00735D2C"/>
    <w:rsid w:val="00742603"/>
    <w:rsid w:val="007448C1"/>
    <w:rsid w:val="007458FA"/>
    <w:rsid w:val="0074649B"/>
    <w:rsid w:val="007503BD"/>
    <w:rsid w:val="007516AE"/>
    <w:rsid w:val="007568DB"/>
    <w:rsid w:val="00763DAC"/>
    <w:rsid w:val="007643C0"/>
    <w:rsid w:val="00764527"/>
    <w:rsid w:val="007646DE"/>
    <w:rsid w:val="0076645E"/>
    <w:rsid w:val="00773302"/>
    <w:rsid w:val="00777A71"/>
    <w:rsid w:val="00782486"/>
    <w:rsid w:val="00785084"/>
    <w:rsid w:val="00785529"/>
    <w:rsid w:val="00785B3E"/>
    <w:rsid w:val="00787DCF"/>
    <w:rsid w:val="0079698D"/>
    <w:rsid w:val="007A0972"/>
    <w:rsid w:val="007A5095"/>
    <w:rsid w:val="007A651C"/>
    <w:rsid w:val="007B0521"/>
    <w:rsid w:val="007B62C8"/>
    <w:rsid w:val="007B6ABF"/>
    <w:rsid w:val="007C0F98"/>
    <w:rsid w:val="007C48DE"/>
    <w:rsid w:val="007C4F64"/>
    <w:rsid w:val="007C63D0"/>
    <w:rsid w:val="007C6497"/>
    <w:rsid w:val="007C7280"/>
    <w:rsid w:val="007D20E9"/>
    <w:rsid w:val="007D26A7"/>
    <w:rsid w:val="007D616A"/>
    <w:rsid w:val="007D792B"/>
    <w:rsid w:val="007E74BF"/>
    <w:rsid w:val="007F4A32"/>
    <w:rsid w:val="007F58E6"/>
    <w:rsid w:val="007F6D81"/>
    <w:rsid w:val="007F71D3"/>
    <w:rsid w:val="007F79C9"/>
    <w:rsid w:val="00801B9A"/>
    <w:rsid w:val="008062F1"/>
    <w:rsid w:val="008077E5"/>
    <w:rsid w:val="00807BB1"/>
    <w:rsid w:val="00811AC2"/>
    <w:rsid w:val="00813A64"/>
    <w:rsid w:val="00813E79"/>
    <w:rsid w:val="00820F5B"/>
    <w:rsid w:val="00821BC9"/>
    <w:rsid w:val="0083118D"/>
    <w:rsid w:val="00832F96"/>
    <w:rsid w:val="008353CC"/>
    <w:rsid w:val="008401B0"/>
    <w:rsid w:val="00843F35"/>
    <w:rsid w:val="0085524F"/>
    <w:rsid w:val="00856218"/>
    <w:rsid w:val="008572BF"/>
    <w:rsid w:val="00861566"/>
    <w:rsid w:val="008615E5"/>
    <w:rsid w:val="00862143"/>
    <w:rsid w:val="0086579E"/>
    <w:rsid w:val="008657AD"/>
    <w:rsid w:val="0086722E"/>
    <w:rsid w:val="0087228F"/>
    <w:rsid w:val="00872CD1"/>
    <w:rsid w:val="00877698"/>
    <w:rsid w:val="008776E8"/>
    <w:rsid w:val="00880492"/>
    <w:rsid w:val="00880C95"/>
    <w:rsid w:val="00882222"/>
    <w:rsid w:val="00883059"/>
    <w:rsid w:val="00884CFB"/>
    <w:rsid w:val="008861DB"/>
    <w:rsid w:val="00887931"/>
    <w:rsid w:val="00887B35"/>
    <w:rsid w:val="0089115A"/>
    <w:rsid w:val="00891F25"/>
    <w:rsid w:val="00893FE0"/>
    <w:rsid w:val="008946F0"/>
    <w:rsid w:val="0089514B"/>
    <w:rsid w:val="008A096E"/>
    <w:rsid w:val="008A5085"/>
    <w:rsid w:val="008B20B3"/>
    <w:rsid w:val="008B2A02"/>
    <w:rsid w:val="008B3A8B"/>
    <w:rsid w:val="008B7C9A"/>
    <w:rsid w:val="008C0B3E"/>
    <w:rsid w:val="008C2B5E"/>
    <w:rsid w:val="008C724D"/>
    <w:rsid w:val="008D6DBE"/>
    <w:rsid w:val="008D7D78"/>
    <w:rsid w:val="008E021F"/>
    <w:rsid w:val="008E043A"/>
    <w:rsid w:val="008E6325"/>
    <w:rsid w:val="008E6D4D"/>
    <w:rsid w:val="008F030A"/>
    <w:rsid w:val="008F0409"/>
    <w:rsid w:val="008F5D51"/>
    <w:rsid w:val="008F7EC0"/>
    <w:rsid w:val="00901E9A"/>
    <w:rsid w:val="00910E4A"/>
    <w:rsid w:val="00914342"/>
    <w:rsid w:val="00917899"/>
    <w:rsid w:val="00920155"/>
    <w:rsid w:val="00920ACE"/>
    <w:rsid w:val="00921F1E"/>
    <w:rsid w:val="00930DE0"/>
    <w:rsid w:val="00933B06"/>
    <w:rsid w:val="00935B6B"/>
    <w:rsid w:val="009431A6"/>
    <w:rsid w:val="0094498F"/>
    <w:rsid w:val="00954A70"/>
    <w:rsid w:val="00955025"/>
    <w:rsid w:val="00981957"/>
    <w:rsid w:val="00986351"/>
    <w:rsid w:val="0099192A"/>
    <w:rsid w:val="0099247F"/>
    <w:rsid w:val="009942F7"/>
    <w:rsid w:val="009947E9"/>
    <w:rsid w:val="009954CE"/>
    <w:rsid w:val="00995FD9"/>
    <w:rsid w:val="0099723A"/>
    <w:rsid w:val="009A106D"/>
    <w:rsid w:val="009A7A50"/>
    <w:rsid w:val="009B60D4"/>
    <w:rsid w:val="009B6F8A"/>
    <w:rsid w:val="009C21D5"/>
    <w:rsid w:val="009C2C09"/>
    <w:rsid w:val="009D03F2"/>
    <w:rsid w:val="009D0B20"/>
    <w:rsid w:val="009D0E35"/>
    <w:rsid w:val="009E3581"/>
    <w:rsid w:val="009E35FA"/>
    <w:rsid w:val="009E37A8"/>
    <w:rsid w:val="009F02AE"/>
    <w:rsid w:val="009F0682"/>
    <w:rsid w:val="009F2B50"/>
    <w:rsid w:val="009F363D"/>
    <w:rsid w:val="009F3C9E"/>
    <w:rsid w:val="009F3F3C"/>
    <w:rsid w:val="009F7936"/>
    <w:rsid w:val="00A0031A"/>
    <w:rsid w:val="00A00BAE"/>
    <w:rsid w:val="00A0251A"/>
    <w:rsid w:val="00A03B66"/>
    <w:rsid w:val="00A16997"/>
    <w:rsid w:val="00A176BB"/>
    <w:rsid w:val="00A2269D"/>
    <w:rsid w:val="00A22E02"/>
    <w:rsid w:val="00A24B62"/>
    <w:rsid w:val="00A32AF6"/>
    <w:rsid w:val="00A343B5"/>
    <w:rsid w:val="00A3463C"/>
    <w:rsid w:val="00A35A4B"/>
    <w:rsid w:val="00A36823"/>
    <w:rsid w:val="00A408CF"/>
    <w:rsid w:val="00A43C53"/>
    <w:rsid w:val="00A442A1"/>
    <w:rsid w:val="00A50337"/>
    <w:rsid w:val="00A50747"/>
    <w:rsid w:val="00A52A2B"/>
    <w:rsid w:val="00A6244F"/>
    <w:rsid w:val="00A63995"/>
    <w:rsid w:val="00A63C13"/>
    <w:rsid w:val="00A63C8B"/>
    <w:rsid w:val="00A645E8"/>
    <w:rsid w:val="00A653A3"/>
    <w:rsid w:val="00A66154"/>
    <w:rsid w:val="00A663A8"/>
    <w:rsid w:val="00A66557"/>
    <w:rsid w:val="00A70951"/>
    <w:rsid w:val="00A70C23"/>
    <w:rsid w:val="00A71941"/>
    <w:rsid w:val="00A749F9"/>
    <w:rsid w:val="00A76A3F"/>
    <w:rsid w:val="00A84146"/>
    <w:rsid w:val="00A84A29"/>
    <w:rsid w:val="00A8682F"/>
    <w:rsid w:val="00A92D59"/>
    <w:rsid w:val="00A9442F"/>
    <w:rsid w:val="00A9564B"/>
    <w:rsid w:val="00A9763F"/>
    <w:rsid w:val="00AA0F39"/>
    <w:rsid w:val="00AA1A42"/>
    <w:rsid w:val="00AA2486"/>
    <w:rsid w:val="00AA365F"/>
    <w:rsid w:val="00AA51AC"/>
    <w:rsid w:val="00AB1F29"/>
    <w:rsid w:val="00AB24D9"/>
    <w:rsid w:val="00AB29CD"/>
    <w:rsid w:val="00AB768D"/>
    <w:rsid w:val="00AC0C3D"/>
    <w:rsid w:val="00AC371C"/>
    <w:rsid w:val="00AC40CE"/>
    <w:rsid w:val="00AC72F6"/>
    <w:rsid w:val="00AD4AA6"/>
    <w:rsid w:val="00AD7423"/>
    <w:rsid w:val="00AE1C32"/>
    <w:rsid w:val="00AF0147"/>
    <w:rsid w:val="00AF09C3"/>
    <w:rsid w:val="00AF2844"/>
    <w:rsid w:val="00AF4F08"/>
    <w:rsid w:val="00AF5857"/>
    <w:rsid w:val="00AF5BAC"/>
    <w:rsid w:val="00AF5C26"/>
    <w:rsid w:val="00B00521"/>
    <w:rsid w:val="00B01923"/>
    <w:rsid w:val="00B04E31"/>
    <w:rsid w:val="00B1243D"/>
    <w:rsid w:val="00B13B01"/>
    <w:rsid w:val="00B14BE4"/>
    <w:rsid w:val="00B1590F"/>
    <w:rsid w:val="00B1771A"/>
    <w:rsid w:val="00B204F9"/>
    <w:rsid w:val="00B2064C"/>
    <w:rsid w:val="00B276DD"/>
    <w:rsid w:val="00B30E1D"/>
    <w:rsid w:val="00B31A61"/>
    <w:rsid w:val="00B32F4B"/>
    <w:rsid w:val="00B35554"/>
    <w:rsid w:val="00B41360"/>
    <w:rsid w:val="00B413E3"/>
    <w:rsid w:val="00B429FB"/>
    <w:rsid w:val="00B44E29"/>
    <w:rsid w:val="00B45653"/>
    <w:rsid w:val="00B55B24"/>
    <w:rsid w:val="00B55B44"/>
    <w:rsid w:val="00B573C3"/>
    <w:rsid w:val="00B5791A"/>
    <w:rsid w:val="00B61E6F"/>
    <w:rsid w:val="00B64317"/>
    <w:rsid w:val="00B74CC5"/>
    <w:rsid w:val="00B75988"/>
    <w:rsid w:val="00B76A6B"/>
    <w:rsid w:val="00B77B65"/>
    <w:rsid w:val="00B81062"/>
    <w:rsid w:val="00B83489"/>
    <w:rsid w:val="00B84EFE"/>
    <w:rsid w:val="00B8534D"/>
    <w:rsid w:val="00B86EB0"/>
    <w:rsid w:val="00B91EB6"/>
    <w:rsid w:val="00B9296D"/>
    <w:rsid w:val="00BA0EFA"/>
    <w:rsid w:val="00BA30B8"/>
    <w:rsid w:val="00BA3B0B"/>
    <w:rsid w:val="00BA4A6E"/>
    <w:rsid w:val="00BA78B0"/>
    <w:rsid w:val="00BA798E"/>
    <w:rsid w:val="00BB0271"/>
    <w:rsid w:val="00BB4638"/>
    <w:rsid w:val="00BB5370"/>
    <w:rsid w:val="00BB72B6"/>
    <w:rsid w:val="00BC2139"/>
    <w:rsid w:val="00BC546C"/>
    <w:rsid w:val="00BC58E2"/>
    <w:rsid w:val="00BD2244"/>
    <w:rsid w:val="00BD4808"/>
    <w:rsid w:val="00BD7279"/>
    <w:rsid w:val="00BD7AFE"/>
    <w:rsid w:val="00BE116C"/>
    <w:rsid w:val="00BE19C8"/>
    <w:rsid w:val="00BE2286"/>
    <w:rsid w:val="00BE2D68"/>
    <w:rsid w:val="00BE3AF2"/>
    <w:rsid w:val="00BF1CFF"/>
    <w:rsid w:val="00BF36DB"/>
    <w:rsid w:val="00BF3751"/>
    <w:rsid w:val="00BF4C8D"/>
    <w:rsid w:val="00BF5BE9"/>
    <w:rsid w:val="00BF6726"/>
    <w:rsid w:val="00BF7EBF"/>
    <w:rsid w:val="00C02499"/>
    <w:rsid w:val="00C02A3E"/>
    <w:rsid w:val="00C0437F"/>
    <w:rsid w:val="00C05BB0"/>
    <w:rsid w:val="00C106DA"/>
    <w:rsid w:val="00C10B09"/>
    <w:rsid w:val="00C1244D"/>
    <w:rsid w:val="00C127EE"/>
    <w:rsid w:val="00C14978"/>
    <w:rsid w:val="00C162D8"/>
    <w:rsid w:val="00C166CC"/>
    <w:rsid w:val="00C25A93"/>
    <w:rsid w:val="00C26F03"/>
    <w:rsid w:val="00C2702B"/>
    <w:rsid w:val="00C30315"/>
    <w:rsid w:val="00C32EE7"/>
    <w:rsid w:val="00C3516C"/>
    <w:rsid w:val="00C377E5"/>
    <w:rsid w:val="00C40E98"/>
    <w:rsid w:val="00C41EEF"/>
    <w:rsid w:val="00C464EB"/>
    <w:rsid w:val="00C50A1F"/>
    <w:rsid w:val="00C518A7"/>
    <w:rsid w:val="00C56F16"/>
    <w:rsid w:val="00C57E85"/>
    <w:rsid w:val="00C61A8B"/>
    <w:rsid w:val="00C62FAE"/>
    <w:rsid w:val="00C64331"/>
    <w:rsid w:val="00C657A5"/>
    <w:rsid w:val="00C6608F"/>
    <w:rsid w:val="00C6623B"/>
    <w:rsid w:val="00C66638"/>
    <w:rsid w:val="00C80074"/>
    <w:rsid w:val="00C80C16"/>
    <w:rsid w:val="00C82CE9"/>
    <w:rsid w:val="00C84BCF"/>
    <w:rsid w:val="00C857BA"/>
    <w:rsid w:val="00C869B0"/>
    <w:rsid w:val="00C929F7"/>
    <w:rsid w:val="00C96CAF"/>
    <w:rsid w:val="00CA2912"/>
    <w:rsid w:val="00CA75EF"/>
    <w:rsid w:val="00CB23CD"/>
    <w:rsid w:val="00CB240F"/>
    <w:rsid w:val="00CB2B59"/>
    <w:rsid w:val="00CC0765"/>
    <w:rsid w:val="00CC1F31"/>
    <w:rsid w:val="00CD50E6"/>
    <w:rsid w:val="00CD7D09"/>
    <w:rsid w:val="00CE0663"/>
    <w:rsid w:val="00CE09AA"/>
    <w:rsid w:val="00CE2CBB"/>
    <w:rsid w:val="00CE3170"/>
    <w:rsid w:val="00CF3EF4"/>
    <w:rsid w:val="00CF4FAC"/>
    <w:rsid w:val="00CF6507"/>
    <w:rsid w:val="00CF74BB"/>
    <w:rsid w:val="00D039BB"/>
    <w:rsid w:val="00D06959"/>
    <w:rsid w:val="00D06C1F"/>
    <w:rsid w:val="00D109FD"/>
    <w:rsid w:val="00D120F0"/>
    <w:rsid w:val="00D153BA"/>
    <w:rsid w:val="00D20589"/>
    <w:rsid w:val="00D22658"/>
    <w:rsid w:val="00D25C77"/>
    <w:rsid w:val="00D278A8"/>
    <w:rsid w:val="00D31604"/>
    <w:rsid w:val="00D3223E"/>
    <w:rsid w:val="00D363B5"/>
    <w:rsid w:val="00D36CCE"/>
    <w:rsid w:val="00D378C1"/>
    <w:rsid w:val="00D4361A"/>
    <w:rsid w:val="00D45EF9"/>
    <w:rsid w:val="00D56AA0"/>
    <w:rsid w:val="00D60562"/>
    <w:rsid w:val="00D637BC"/>
    <w:rsid w:val="00D67EEE"/>
    <w:rsid w:val="00D708CB"/>
    <w:rsid w:val="00D72040"/>
    <w:rsid w:val="00D729F4"/>
    <w:rsid w:val="00D72EEF"/>
    <w:rsid w:val="00D731F5"/>
    <w:rsid w:val="00D773DD"/>
    <w:rsid w:val="00D81064"/>
    <w:rsid w:val="00D82A43"/>
    <w:rsid w:val="00D8580C"/>
    <w:rsid w:val="00D86962"/>
    <w:rsid w:val="00D91C16"/>
    <w:rsid w:val="00D97A2C"/>
    <w:rsid w:val="00DA15EE"/>
    <w:rsid w:val="00DB0C4F"/>
    <w:rsid w:val="00DB778A"/>
    <w:rsid w:val="00DC05EE"/>
    <w:rsid w:val="00DC2459"/>
    <w:rsid w:val="00DC2FE5"/>
    <w:rsid w:val="00DC3963"/>
    <w:rsid w:val="00DC6CB3"/>
    <w:rsid w:val="00DC6D73"/>
    <w:rsid w:val="00DD0733"/>
    <w:rsid w:val="00DD43DA"/>
    <w:rsid w:val="00DD61CA"/>
    <w:rsid w:val="00DE23B2"/>
    <w:rsid w:val="00DE2818"/>
    <w:rsid w:val="00DE4901"/>
    <w:rsid w:val="00DE52DE"/>
    <w:rsid w:val="00DE57B1"/>
    <w:rsid w:val="00DE615C"/>
    <w:rsid w:val="00DE734C"/>
    <w:rsid w:val="00DF60BB"/>
    <w:rsid w:val="00DF6639"/>
    <w:rsid w:val="00DF6F08"/>
    <w:rsid w:val="00DF7520"/>
    <w:rsid w:val="00E01F60"/>
    <w:rsid w:val="00E02A9D"/>
    <w:rsid w:val="00E04227"/>
    <w:rsid w:val="00E047AD"/>
    <w:rsid w:val="00E05DE0"/>
    <w:rsid w:val="00E07503"/>
    <w:rsid w:val="00E11AAD"/>
    <w:rsid w:val="00E135F3"/>
    <w:rsid w:val="00E14CC9"/>
    <w:rsid w:val="00E15F5D"/>
    <w:rsid w:val="00E16D4F"/>
    <w:rsid w:val="00E20E5A"/>
    <w:rsid w:val="00E2160D"/>
    <w:rsid w:val="00E21EB7"/>
    <w:rsid w:val="00E22427"/>
    <w:rsid w:val="00E23B2B"/>
    <w:rsid w:val="00E24A09"/>
    <w:rsid w:val="00E268B3"/>
    <w:rsid w:val="00E26E4C"/>
    <w:rsid w:val="00E47220"/>
    <w:rsid w:val="00E502F1"/>
    <w:rsid w:val="00E54B9E"/>
    <w:rsid w:val="00E55A0E"/>
    <w:rsid w:val="00E55B7A"/>
    <w:rsid w:val="00E618FA"/>
    <w:rsid w:val="00E66030"/>
    <w:rsid w:val="00E709C1"/>
    <w:rsid w:val="00E71AA6"/>
    <w:rsid w:val="00E75E97"/>
    <w:rsid w:val="00E760F7"/>
    <w:rsid w:val="00E81BC7"/>
    <w:rsid w:val="00E82637"/>
    <w:rsid w:val="00E94346"/>
    <w:rsid w:val="00E945E3"/>
    <w:rsid w:val="00E946F1"/>
    <w:rsid w:val="00E9501B"/>
    <w:rsid w:val="00E9687B"/>
    <w:rsid w:val="00EA1487"/>
    <w:rsid w:val="00EA4664"/>
    <w:rsid w:val="00EB4A73"/>
    <w:rsid w:val="00EC0FA5"/>
    <w:rsid w:val="00EC3166"/>
    <w:rsid w:val="00EC4899"/>
    <w:rsid w:val="00ED2208"/>
    <w:rsid w:val="00ED47CE"/>
    <w:rsid w:val="00ED56C2"/>
    <w:rsid w:val="00ED7E71"/>
    <w:rsid w:val="00EE132F"/>
    <w:rsid w:val="00EE428C"/>
    <w:rsid w:val="00EE45F7"/>
    <w:rsid w:val="00EE48A6"/>
    <w:rsid w:val="00EE568A"/>
    <w:rsid w:val="00EF0A6F"/>
    <w:rsid w:val="00EF0BBD"/>
    <w:rsid w:val="00EF3EA3"/>
    <w:rsid w:val="00F00E68"/>
    <w:rsid w:val="00F014E2"/>
    <w:rsid w:val="00F1094C"/>
    <w:rsid w:val="00F16EBD"/>
    <w:rsid w:val="00F20115"/>
    <w:rsid w:val="00F20510"/>
    <w:rsid w:val="00F20F14"/>
    <w:rsid w:val="00F22B26"/>
    <w:rsid w:val="00F2712B"/>
    <w:rsid w:val="00F27252"/>
    <w:rsid w:val="00F31344"/>
    <w:rsid w:val="00F31BC0"/>
    <w:rsid w:val="00F31F7E"/>
    <w:rsid w:val="00F41E72"/>
    <w:rsid w:val="00F44C21"/>
    <w:rsid w:val="00F45538"/>
    <w:rsid w:val="00F45E5D"/>
    <w:rsid w:val="00F47CD5"/>
    <w:rsid w:val="00F47F98"/>
    <w:rsid w:val="00F5291F"/>
    <w:rsid w:val="00F5607E"/>
    <w:rsid w:val="00F56A20"/>
    <w:rsid w:val="00F572D6"/>
    <w:rsid w:val="00F63BF3"/>
    <w:rsid w:val="00F66AAF"/>
    <w:rsid w:val="00F66AC4"/>
    <w:rsid w:val="00F67C98"/>
    <w:rsid w:val="00F70698"/>
    <w:rsid w:val="00F717D8"/>
    <w:rsid w:val="00F72F19"/>
    <w:rsid w:val="00F73580"/>
    <w:rsid w:val="00F73906"/>
    <w:rsid w:val="00F743BD"/>
    <w:rsid w:val="00F751DF"/>
    <w:rsid w:val="00F84EC4"/>
    <w:rsid w:val="00F862C0"/>
    <w:rsid w:val="00F937FF"/>
    <w:rsid w:val="00F9783F"/>
    <w:rsid w:val="00FA0094"/>
    <w:rsid w:val="00FA15E1"/>
    <w:rsid w:val="00FA19D8"/>
    <w:rsid w:val="00FA2B1E"/>
    <w:rsid w:val="00FA30F6"/>
    <w:rsid w:val="00FA48FE"/>
    <w:rsid w:val="00FA6692"/>
    <w:rsid w:val="00FB2BDB"/>
    <w:rsid w:val="00FB3F99"/>
    <w:rsid w:val="00FB5346"/>
    <w:rsid w:val="00FB6B2F"/>
    <w:rsid w:val="00FC390D"/>
    <w:rsid w:val="00FD4EEE"/>
    <w:rsid w:val="00FE0BDC"/>
    <w:rsid w:val="00FE1FA1"/>
    <w:rsid w:val="00FE5ECE"/>
    <w:rsid w:val="00FE682A"/>
    <w:rsid w:val="00FE7248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7AF12"/>
  <w14:defaultImageDpi w14:val="32767"/>
  <w15:chartTrackingRefBased/>
  <w15:docId w15:val="{4557C256-4078-0C46-9423-82D642FA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363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63D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F363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F36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3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63D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3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363D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16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7516AE"/>
    <w:rPr>
      <w:rFonts w:ascii="Calibri" w:eastAsia="Times New Roma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16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TMLPreformattedChar"/>
    <w:link w:val="EndNoteBibliography"/>
    <w:rsid w:val="007516AE"/>
    <w:rPr>
      <w:rFonts w:ascii="Calibri" w:eastAsia="Times New Roman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jstarai@ug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tarai</dc:creator>
  <cp:keywords/>
  <dc:description/>
  <cp:lastModifiedBy>Vincent Starai</cp:lastModifiedBy>
  <cp:revision>10</cp:revision>
  <cp:lastPrinted>2022-08-01T16:14:00Z</cp:lastPrinted>
  <dcterms:created xsi:type="dcterms:W3CDTF">2023-02-07T15:07:00Z</dcterms:created>
  <dcterms:modified xsi:type="dcterms:W3CDTF">2023-02-07T15:15:00Z</dcterms:modified>
</cp:coreProperties>
</file>